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458D9580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63AD266A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04A7A553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E7E1B73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36EFCA64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28344056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7794ED31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75C7BB8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220312B2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6AF0E9C3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3744D966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6754E5C2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3EFF3D29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60DA2722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2C1C2A01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4F843C5B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1F0C60A7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38E4A83B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3716B6CD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7D6FA85E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3F9B0C71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3A393347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3F70F7AB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6BDA42E5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2F453AFC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-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7365002A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04C4416C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80E90F1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61DB5D0B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378D53A0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3825F4FB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,7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2334048C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1D9F2DA7" w:rsidR="00BF3B0E" w:rsidRPr="003B461E" w:rsidRDefault="005E2635" w:rsidP="005E2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7EA71B62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6BD275E3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040165E7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427503DC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1E21D80E" w:rsidR="00BF3B0E" w:rsidRPr="003B461E" w:rsidRDefault="005E2635" w:rsidP="005E263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5E2635"/>
    <w:rsid w:val="00BF3B0E"/>
    <w:rsid w:val="00EE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97</Words>
  <Characters>8537</Characters>
  <Application>Microsoft Office Word</Application>
  <DocSecurity>0</DocSecurity>
  <Lines>71</Lines>
  <Paragraphs>20</Paragraphs>
  <ScaleCrop>false</ScaleCrop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6323</cp:lastModifiedBy>
  <cp:revision>2</cp:revision>
  <dcterms:created xsi:type="dcterms:W3CDTF">2021-10-24T10:42:00Z</dcterms:created>
  <dcterms:modified xsi:type="dcterms:W3CDTF">2021-10-24T10:42:00Z</dcterms:modified>
</cp:coreProperties>
</file>